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C4219" w14:textId="476D3807" w:rsidR="005B0191" w:rsidRDefault="005B0191" w:rsidP="005B019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B0191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42F7E16" w14:textId="7BBE604F" w:rsidR="005B0191" w:rsidRPr="005B0191" w:rsidRDefault="005B01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lementary Table 1: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5B0191">
        <w:rPr>
          <w:rFonts w:ascii="Times New Roman" w:hAnsi="Times New Roman" w:cs="Times New Roman"/>
          <w:sz w:val="24"/>
          <w:szCs w:val="24"/>
        </w:rPr>
        <w:t xml:space="preserve"> shows the detected ctDNA alterations, VAF values, and reading depth/quality scores in patients.</w:t>
      </w:r>
    </w:p>
    <w:tbl>
      <w:tblPr>
        <w:tblStyle w:val="PlainTable1"/>
        <w:tblW w:w="6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553"/>
        <w:gridCol w:w="1485"/>
        <w:gridCol w:w="1340"/>
        <w:gridCol w:w="1615"/>
      </w:tblGrid>
      <w:tr w:rsidR="00E46D0A" w:rsidRPr="005B0191" w14:paraId="76B8E3BD" w14:textId="77777777" w:rsidTr="005B0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</w:tcPr>
          <w:p w14:paraId="6D4CC8C9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tient</w:t>
            </w:r>
          </w:p>
          <w:p w14:paraId="743D2560" w14:textId="3E67B83B" w:rsidR="00366114" w:rsidRPr="005B0191" w:rsidRDefault="00366114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umber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</w:tcPr>
          <w:p w14:paraId="68CFC35E" w14:textId="415934B5" w:rsidR="00E46D0A" w:rsidRPr="005B0191" w:rsidRDefault="00E46D0A" w:rsidP="00025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ene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</w:tcPr>
          <w:p w14:paraId="0586D1C8" w14:textId="5843FB37" w:rsidR="00E46D0A" w:rsidRPr="005B0191" w:rsidRDefault="0019235D" w:rsidP="00025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ariant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</w:tcPr>
          <w:p w14:paraId="202A96F6" w14:textId="5F37203F" w:rsidR="00E46D0A" w:rsidRPr="005B0191" w:rsidRDefault="0019235D" w:rsidP="00025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AF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</w:tcPr>
          <w:p w14:paraId="1CEE22C7" w14:textId="7C818EE8" w:rsidR="00E46D0A" w:rsidRPr="005B0191" w:rsidRDefault="0019235D" w:rsidP="00025D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ead Depth</w:t>
            </w:r>
            <w:r w:rsidR="00634079"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*</w:t>
            </w:r>
          </w:p>
        </w:tc>
      </w:tr>
      <w:tr w:rsidR="00E46D0A" w:rsidRPr="005B0191" w14:paraId="3632C8AC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1CCF6230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5AF6807C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3DAC05F7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.993+2T&gt;C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0B6DA44F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7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5E13BC7C" w14:textId="6D95195F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83</w:t>
            </w:r>
          </w:p>
        </w:tc>
      </w:tr>
      <w:tr w:rsidR="00E46D0A" w:rsidRPr="005B0191" w14:paraId="79CF74F5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06913C48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0CC24B35" w14:textId="3B5A8CE2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TP53</w:t>
            </w:r>
          </w:p>
        </w:tc>
        <w:tc>
          <w:tcPr>
            <w:tcW w:w="1485" w:type="dxa"/>
            <w:noWrap/>
          </w:tcPr>
          <w:p w14:paraId="14CBFACF" w14:textId="1BDB9524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c.919+1G&gt;T</w:t>
            </w:r>
          </w:p>
        </w:tc>
        <w:tc>
          <w:tcPr>
            <w:tcW w:w="1340" w:type="dxa"/>
            <w:noWrap/>
          </w:tcPr>
          <w:p w14:paraId="7061A6C5" w14:textId="51F5542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0.51%</w:t>
            </w:r>
          </w:p>
        </w:tc>
        <w:tc>
          <w:tcPr>
            <w:tcW w:w="1615" w:type="dxa"/>
            <w:noWrap/>
          </w:tcPr>
          <w:p w14:paraId="770444C7" w14:textId="57DDA879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3960</w:t>
            </w:r>
          </w:p>
        </w:tc>
      </w:tr>
      <w:tr w:rsidR="00E46D0A" w:rsidRPr="005B0191" w14:paraId="555473E4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486E4BC8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4A5E1D42" w14:textId="7DC35882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TEN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17955282" w14:textId="4A2777B3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N323f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568AFD6C" w14:textId="6727ED42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182EC551" w14:textId="7D7A4CB5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969</w:t>
            </w:r>
          </w:p>
        </w:tc>
      </w:tr>
      <w:tr w:rsidR="00E46D0A" w:rsidRPr="005B0191" w14:paraId="3389D8F4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55495057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789BFBFC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IK3CA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131EDF59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H1047R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hideMark/>
          </w:tcPr>
          <w:p w14:paraId="226B02EB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7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2178D4D6" w14:textId="0BFB558A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74</w:t>
            </w:r>
          </w:p>
        </w:tc>
      </w:tr>
      <w:tr w:rsidR="00E46D0A" w:rsidRPr="005B0191" w14:paraId="2972E5FD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05C491D3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611AF05E" w14:textId="282B0CE4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SR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61842023" w14:textId="169A4E16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Y537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 w14:paraId="24D1BE53" w14:textId="38B271DE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0.63%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36DF23F3" w14:textId="440D44B5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6012</w:t>
            </w:r>
          </w:p>
        </w:tc>
      </w:tr>
      <w:tr w:rsidR="00E46D0A" w:rsidRPr="005B0191" w14:paraId="4031D0DA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4A54DFDB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351CBEE2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B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2AD3B447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R251*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16B7C8E9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.3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48E2CF26" w14:textId="4C11A8B9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38</w:t>
            </w:r>
          </w:p>
        </w:tc>
      </w:tr>
      <w:tr w:rsidR="00E46D0A" w:rsidRPr="005B0191" w14:paraId="3C0EEE38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54810873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752E0661" w14:textId="5A01B3F1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RB1</w:t>
            </w:r>
          </w:p>
        </w:tc>
        <w:tc>
          <w:tcPr>
            <w:tcW w:w="1485" w:type="dxa"/>
            <w:noWrap/>
          </w:tcPr>
          <w:p w14:paraId="01B7B8F1" w14:textId="0E610DC1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Q504*</w:t>
            </w:r>
          </w:p>
        </w:tc>
        <w:tc>
          <w:tcPr>
            <w:tcW w:w="1340" w:type="dxa"/>
            <w:noWrap/>
          </w:tcPr>
          <w:p w14:paraId="003EB937" w14:textId="3C59597D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1615" w:type="dxa"/>
            <w:noWrap/>
          </w:tcPr>
          <w:p w14:paraId="1473DDC1" w14:textId="5C829A4C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4313</w:t>
            </w:r>
          </w:p>
        </w:tc>
      </w:tr>
      <w:tr w:rsidR="00E46D0A" w:rsidRPr="005B0191" w14:paraId="5EC5B554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3F62D41D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4D7021FE" w14:textId="3460E4CA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TP53</w:t>
            </w:r>
          </w:p>
        </w:tc>
        <w:tc>
          <w:tcPr>
            <w:tcW w:w="1485" w:type="dxa"/>
            <w:noWrap/>
          </w:tcPr>
          <w:p w14:paraId="61D4F5B9" w14:textId="0435EC1C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V274F</w:t>
            </w:r>
          </w:p>
        </w:tc>
        <w:tc>
          <w:tcPr>
            <w:tcW w:w="1340" w:type="dxa"/>
            <w:noWrap/>
          </w:tcPr>
          <w:p w14:paraId="41E39BFD" w14:textId="23AF8FAB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8.3%</w:t>
            </w:r>
          </w:p>
        </w:tc>
        <w:tc>
          <w:tcPr>
            <w:tcW w:w="1615" w:type="dxa"/>
            <w:noWrap/>
          </w:tcPr>
          <w:p w14:paraId="6FEC7EB4" w14:textId="19662E54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4320</w:t>
            </w:r>
          </w:p>
        </w:tc>
      </w:tr>
      <w:tr w:rsidR="00E46D0A" w:rsidRPr="005B0191" w14:paraId="65C29528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696D20A1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1A89B873" w14:textId="7A3BECEB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MET amp.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3075E633" w14:textId="64105FF5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360D04E0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64D54B9C" w14:textId="788E4DCE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2</w:t>
            </w:r>
            <w:r w:rsidR="00380D95" w:rsidRPr="005B0191">
              <w:rPr>
                <w:rFonts w:ascii="Times New Roman" w:hAnsi="Times New Roman" w:cs="Times New Roman"/>
                <w:color w:val="000000"/>
              </w:rPr>
              <w:t>,</w:t>
            </w:r>
            <w:r w:rsidRPr="005B019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E46D0A" w:rsidRPr="005B0191" w14:paraId="53CA93E8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52261230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199490DC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7385FE18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V274F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7671C511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.3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3805DBB6" w14:textId="000C0265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82</w:t>
            </w:r>
          </w:p>
        </w:tc>
      </w:tr>
      <w:tr w:rsidR="00E46D0A" w:rsidRPr="005B0191" w14:paraId="7B40319A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3CBF5691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1368DBCF" w14:textId="18508AE6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MET amp.</w:t>
            </w:r>
          </w:p>
        </w:tc>
        <w:tc>
          <w:tcPr>
            <w:tcW w:w="1485" w:type="dxa"/>
            <w:noWrap/>
          </w:tcPr>
          <w:p w14:paraId="38C55397" w14:textId="0CF78278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noWrap/>
          </w:tcPr>
          <w:p w14:paraId="052494F6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noWrap/>
          </w:tcPr>
          <w:p w14:paraId="4E039A38" w14:textId="2305937D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2</w:t>
            </w:r>
            <w:r w:rsidR="00380D95" w:rsidRPr="005B0191">
              <w:rPr>
                <w:rFonts w:ascii="Times New Roman" w:hAnsi="Times New Roman" w:cs="Times New Roman"/>
                <w:color w:val="000000"/>
              </w:rPr>
              <w:t>,</w:t>
            </w:r>
            <w:r w:rsidRPr="005B019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E46D0A" w:rsidRPr="005B0191" w14:paraId="05CC9720" w14:textId="77777777" w:rsidTr="005B019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3E22BAB5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5561884C" w14:textId="7C805D9F" w:rsidR="00E46D0A" w:rsidRPr="005B0191" w:rsidRDefault="00E46D0A" w:rsidP="00025D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GFR amp.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19B6B496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113AA454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640097CE" w14:textId="6B5945AD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  <w:r w:rsidR="00380D95"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</w:tr>
      <w:tr w:rsidR="00E46D0A" w:rsidRPr="005B0191" w14:paraId="23F34944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1D990D5D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13A279B6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5B23F52F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M133K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0D820383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.8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19CB366A" w14:textId="5AD2EA58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73</w:t>
            </w:r>
          </w:p>
        </w:tc>
      </w:tr>
      <w:tr w:rsidR="00E46D0A" w:rsidRPr="005B0191" w14:paraId="7726C342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0AEF61B0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1C834B52" w14:textId="0C81E266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AKT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73ED4CF9" w14:textId="6DD7151B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E17K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71AED188" w14:textId="6F519388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2C6D4618" w14:textId="68750C68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5571</w:t>
            </w:r>
          </w:p>
        </w:tc>
      </w:tr>
      <w:tr w:rsidR="00E46D0A" w:rsidRPr="005B0191" w14:paraId="79520B3C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474E777D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284AE2AF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IK3CA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5BE7191B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H1047R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4BBB103A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11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25C107B9" w14:textId="6D69D4D6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13</w:t>
            </w:r>
          </w:p>
        </w:tc>
      </w:tr>
      <w:tr w:rsidR="00E46D0A" w:rsidRPr="005B0191" w14:paraId="7793285C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279B9839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172B9641" w14:textId="08AD0DFD" w:rsidR="00E46D0A" w:rsidRPr="005B0191" w:rsidRDefault="00E46D0A" w:rsidP="00025D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GFR amp.</w:t>
            </w:r>
          </w:p>
        </w:tc>
        <w:tc>
          <w:tcPr>
            <w:tcW w:w="1485" w:type="dxa"/>
            <w:noWrap/>
          </w:tcPr>
          <w:p w14:paraId="7E300364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noWrap/>
          </w:tcPr>
          <w:p w14:paraId="12FF13FC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noWrap/>
          </w:tcPr>
          <w:p w14:paraId="61A7A5DE" w14:textId="5BAFB05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  <w:r w:rsidR="00380D95"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</w:tr>
      <w:tr w:rsidR="00E46D0A" w:rsidRPr="005B0191" w14:paraId="319716DB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25AF37D6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4DFDCF6E" w14:textId="4DF166A0" w:rsidR="00E46D0A" w:rsidRPr="005B0191" w:rsidRDefault="00E46D0A" w:rsidP="00025D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MET amp.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1D0B7BC4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5C97C8A5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095F8C54" w14:textId="4D8E68C8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  <w:r w:rsidR="00380D95"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</w:tr>
      <w:tr w:rsidR="00E46D0A" w:rsidRPr="005B0191" w14:paraId="3540797D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5B86047E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3F672DD1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74556ECF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R342*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0C88EAC5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4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42C907E3" w14:textId="6B56B0F9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35</w:t>
            </w:r>
          </w:p>
        </w:tc>
      </w:tr>
      <w:tr w:rsidR="00E46D0A" w:rsidRPr="005B0191" w14:paraId="35D66CBA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1880F971" w14:textId="77777777" w:rsidR="00E46D0A" w:rsidRPr="005B0191" w:rsidRDefault="00E46D0A" w:rsidP="00344E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26EE1488" w14:textId="4FF6495B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IK3CA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16966CE4" w14:textId="366914B5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E545K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23DC253F" w14:textId="784C25C3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076B2E28" w14:textId="77D02502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7750</w:t>
            </w:r>
          </w:p>
        </w:tc>
      </w:tr>
      <w:tr w:rsidR="00E46D0A" w:rsidRPr="005B0191" w14:paraId="0138343D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05818B14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55C12980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SR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6E61E5EB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L536R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3CBE6115" w14:textId="77777777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.4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6BB7B218" w14:textId="0728B4F1" w:rsidR="00E46D0A" w:rsidRPr="005B0191" w:rsidRDefault="00E46D0A" w:rsidP="0002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27</w:t>
            </w:r>
          </w:p>
        </w:tc>
      </w:tr>
      <w:tr w:rsidR="00E46D0A" w:rsidRPr="005B0191" w14:paraId="56CB7506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546AA8B7" w14:textId="77777777" w:rsidR="00E46D0A" w:rsidRPr="005B0191" w:rsidRDefault="00E46D0A" w:rsidP="00344E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1AD7463B" w14:textId="1D607425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IK3CA</w:t>
            </w:r>
          </w:p>
        </w:tc>
        <w:tc>
          <w:tcPr>
            <w:tcW w:w="1485" w:type="dxa"/>
            <w:noWrap/>
          </w:tcPr>
          <w:p w14:paraId="4FADFF6D" w14:textId="18547D72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Q546E</w:t>
            </w:r>
          </w:p>
        </w:tc>
        <w:tc>
          <w:tcPr>
            <w:tcW w:w="1340" w:type="dxa"/>
            <w:noWrap/>
          </w:tcPr>
          <w:p w14:paraId="612CE910" w14:textId="7C5D3542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615" w:type="dxa"/>
            <w:noWrap/>
          </w:tcPr>
          <w:p w14:paraId="020361CC" w14:textId="3FB234BA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4317</w:t>
            </w:r>
          </w:p>
        </w:tc>
      </w:tr>
      <w:tr w:rsidR="00E46D0A" w:rsidRPr="005B0191" w14:paraId="029C291A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305E86B1" w14:textId="77777777" w:rsidR="00E46D0A" w:rsidRPr="005B0191" w:rsidRDefault="00E46D0A" w:rsidP="00344E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3561FB56" w14:textId="22A77745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IK3CA</w:t>
            </w:r>
          </w:p>
        </w:tc>
        <w:tc>
          <w:tcPr>
            <w:tcW w:w="1485" w:type="dxa"/>
            <w:noWrap/>
          </w:tcPr>
          <w:p w14:paraId="0AF3E438" w14:textId="0D974D6A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H1047R</w:t>
            </w:r>
          </w:p>
        </w:tc>
        <w:tc>
          <w:tcPr>
            <w:tcW w:w="1340" w:type="dxa"/>
            <w:noWrap/>
          </w:tcPr>
          <w:p w14:paraId="4986E0E1" w14:textId="00818998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615" w:type="dxa"/>
            <w:noWrap/>
          </w:tcPr>
          <w:p w14:paraId="54635AB8" w14:textId="329D9FBC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3298</w:t>
            </w:r>
          </w:p>
        </w:tc>
      </w:tr>
      <w:tr w:rsidR="00E46D0A" w:rsidRPr="005B0191" w14:paraId="01DB92FD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656B6A40" w14:textId="77777777" w:rsidR="00E46D0A" w:rsidRPr="005B0191" w:rsidRDefault="00E46D0A" w:rsidP="00344E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64D80B5D" w14:textId="50268B11" w:rsidR="00E46D0A" w:rsidRPr="005B0191" w:rsidRDefault="00E46D0A" w:rsidP="00344E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GFR amp.</w:t>
            </w:r>
          </w:p>
        </w:tc>
        <w:tc>
          <w:tcPr>
            <w:tcW w:w="1485" w:type="dxa"/>
            <w:noWrap/>
          </w:tcPr>
          <w:p w14:paraId="4F38E120" w14:textId="77777777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noWrap/>
          </w:tcPr>
          <w:p w14:paraId="54216982" w14:textId="77777777" w:rsidR="00E46D0A" w:rsidRPr="005B0191" w:rsidRDefault="00E46D0A" w:rsidP="00344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noWrap/>
          </w:tcPr>
          <w:p w14:paraId="51609907" w14:textId="49A97BED" w:rsidR="00E46D0A" w:rsidRPr="005B0191" w:rsidRDefault="00E46D0A" w:rsidP="00344E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4</w:t>
            </w:r>
            <w:r w:rsidR="00380D95" w:rsidRPr="005B0191">
              <w:rPr>
                <w:rFonts w:ascii="Times New Roman" w:hAnsi="Times New Roman" w:cs="Times New Roman"/>
                <w:color w:val="000000"/>
              </w:rPr>
              <w:t>,</w:t>
            </w:r>
            <w:r w:rsidRPr="005B019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E46D0A" w:rsidRPr="005B0191" w14:paraId="73B1CB8B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auto"/>
            </w:tcBorders>
            <w:noWrap/>
          </w:tcPr>
          <w:p w14:paraId="4BD575DB" w14:textId="77777777" w:rsidR="00E46D0A" w:rsidRPr="005B0191" w:rsidRDefault="00E46D0A" w:rsidP="00344E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</w:tcPr>
          <w:p w14:paraId="57173384" w14:textId="7164EF9B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MET amp.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30202A71" w14:textId="77777777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5D090292" w14:textId="77777777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14:paraId="528C8406" w14:textId="647124DC" w:rsidR="00E46D0A" w:rsidRPr="005B0191" w:rsidRDefault="00E46D0A" w:rsidP="0034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4</w:t>
            </w:r>
            <w:r w:rsidR="00380D95" w:rsidRPr="005B0191">
              <w:rPr>
                <w:rFonts w:ascii="Times New Roman" w:hAnsi="Times New Roman" w:cs="Times New Roman"/>
                <w:color w:val="000000"/>
              </w:rPr>
              <w:t>,</w:t>
            </w:r>
            <w:r w:rsidRPr="005B019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E46D0A" w:rsidRPr="005B0191" w14:paraId="00489BC0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6438C2D4" w14:textId="77777777" w:rsidR="00E46D0A" w:rsidRPr="005B0191" w:rsidRDefault="00E46D0A" w:rsidP="00025D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70972178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RAF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70EBF7D2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V600E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278F1D9D" w14:textId="77777777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.1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36FC189A" w14:textId="639FE54F" w:rsidR="00E46D0A" w:rsidRPr="005B0191" w:rsidRDefault="00E46D0A" w:rsidP="0002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26</w:t>
            </w:r>
          </w:p>
        </w:tc>
      </w:tr>
      <w:tr w:rsidR="006E44A9" w:rsidRPr="005B0191" w14:paraId="339DB25B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auto"/>
            </w:tcBorders>
            <w:noWrap/>
          </w:tcPr>
          <w:p w14:paraId="3F3CDE17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</w:tcPr>
          <w:p w14:paraId="1D20FF29" w14:textId="1E6F3D69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MS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15E98377" w14:textId="2C939E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c.2174+1G&gt;A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3A652F38" w14:textId="36331359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14:paraId="56D139A7" w14:textId="607A082F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3009</w:t>
            </w:r>
          </w:p>
        </w:tc>
      </w:tr>
      <w:tr w:rsidR="006E44A9" w:rsidRPr="005B0191" w14:paraId="72297C58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7C8BB305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165FAF59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6FD693D0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R248G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15F19265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09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16BD2B0E" w14:textId="082CFC4B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36</w:t>
            </w:r>
          </w:p>
        </w:tc>
      </w:tr>
      <w:tr w:rsidR="006E44A9" w:rsidRPr="005B0191" w14:paraId="160B44CF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3C942804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1ACFF899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DKN2A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3780C293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R80*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61B555B2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3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5A7D5AA5" w14:textId="23BC2F32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38</w:t>
            </w:r>
          </w:p>
        </w:tc>
      </w:tr>
      <w:tr w:rsidR="006E44A9" w:rsidRPr="005B0191" w14:paraId="68AF7178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51C73979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62F4BDFB" w14:textId="2EA2F80D" w:rsidR="006E44A9" w:rsidRPr="005B0191" w:rsidRDefault="006E44A9" w:rsidP="006E44A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GFR amp.</w:t>
            </w:r>
          </w:p>
        </w:tc>
        <w:tc>
          <w:tcPr>
            <w:tcW w:w="1485" w:type="dxa"/>
            <w:noWrap/>
          </w:tcPr>
          <w:p w14:paraId="62293D05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noWrap/>
          </w:tcPr>
          <w:p w14:paraId="6316C5CD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noWrap/>
          </w:tcPr>
          <w:p w14:paraId="0B4ECA31" w14:textId="381725DE" w:rsidR="006E44A9" w:rsidRPr="005B0191" w:rsidRDefault="006E44A9" w:rsidP="006E44A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42,80</w:t>
            </w:r>
          </w:p>
        </w:tc>
      </w:tr>
      <w:tr w:rsidR="006E44A9" w:rsidRPr="005B0191" w14:paraId="165A8135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2768CA89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7A2EAFAD" w14:textId="676512DB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MET amp.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6C166BBE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33304771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2F98DCC7" w14:textId="0B3F6936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38,38</w:t>
            </w:r>
          </w:p>
        </w:tc>
      </w:tr>
      <w:tr w:rsidR="006E44A9" w:rsidRPr="005B0191" w14:paraId="3F99D6D0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495B7D02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55D79E53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SR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4BE1C5DF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D538G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2F70CF2F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19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5C7996C4" w14:textId="1AB3F5CA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37</w:t>
            </w:r>
          </w:p>
        </w:tc>
      </w:tr>
      <w:tr w:rsidR="006E44A9" w:rsidRPr="005B0191" w14:paraId="3BF4E1D6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33125C76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6271DD54" w14:textId="6BF6AE58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IK3CA</w:t>
            </w:r>
          </w:p>
        </w:tc>
        <w:tc>
          <w:tcPr>
            <w:tcW w:w="1485" w:type="dxa"/>
            <w:noWrap/>
          </w:tcPr>
          <w:p w14:paraId="4544BDC7" w14:textId="718B52E9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E545K</w:t>
            </w:r>
          </w:p>
        </w:tc>
        <w:tc>
          <w:tcPr>
            <w:tcW w:w="1340" w:type="dxa"/>
            <w:noWrap/>
          </w:tcPr>
          <w:p w14:paraId="79314219" w14:textId="08F8B90C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615" w:type="dxa"/>
            <w:noWrap/>
          </w:tcPr>
          <w:p w14:paraId="2DEB6E58" w14:textId="04E91091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7229</w:t>
            </w:r>
          </w:p>
        </w:tc>
      </w:tr>
      <w:tr w:rsidR="006E44A9" w:rsidRPr="005B0191" w14:paraId="2F63ACE2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07626F48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6653DCD8" w14:textId="422DE28A" w:rsidR="006E44A9" w:rsidRPr="005B0191" w:rsidRDefault="006E44A9" w:rsidP="006E44A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GFR amp.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3A4C3372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185E6240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315BF21A" w14:textId="1302E350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4.98</w:t>
            </w:r>
          </w:p>
        </w:tc>
      </w:tr>
      <w:tr w:rsidR="006E44A9" w:rsidRPr="005B0191" w14:paraId="1B7EFDB5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0BD2BBD6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2E7CC527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B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03A43CCB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S834*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4EBCE022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19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7DA419CE" w14:textId="7C2D3768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22</w:t>
            </w:r>
          </w:p>
        </w:tc>
      </w:tr>
      <w:tr w:rsidR="006E44A9" w:rsidRPr="005B0191" w14:paraId="1C3BBB3C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64741B0D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553EB7A9" w14:textId="172EA722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SR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6218A47C" w14:textId="73CE751A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D538G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666B1DEF" w14:textId="526F57A9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58A3BAA2" w14:textId="6DB37B7A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2633</w:t>
            </w:r>
          </w:p>
        </w:tc>
      </w:tr>
      <w:tr w:rsidR="006E44A9" w:rsidRPr="005B0191" w14:paraId="4B2329FD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1D7C49E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lastRenderedPageBreak/>
              <w:t>14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D9EE69E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IK3C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023A1A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N345K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47BD747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1%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D06DB98" w14:textId="1994EA5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73</w:t>
            </w:r>
          </w:p>
        </w:tc>
      </w:tr>
      <w:tr w:rsidR="006E44A9" w:rsidRPr="005B0191" w14:paraId="0E34E8BD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F0EAB99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D9DA83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A08379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H179P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8E06F0D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18%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3891D47" w14:textId="00EEB831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96</w:t>
            </w:r>
          </w:p>
        </w:tc>
      </w:tr>
      <w:tr w:rsidR="006E44A9" w:rsidRPr="005B0191" w14:paraId="26E73261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1ED15A20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607B51B1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VHL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75F9EBDC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R161*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0FDA3ABB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.3%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5936D070" w14:textId="611CE632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53</w:t>
            </w:r>
          </w:p>
        </w:tc>
      </w:tr>
      <w:tr w:rsidR="006E44A9" w:rsidRPr="005B0191" w14:paraId="2FDFA1A3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0E8476FA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0AD51018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SR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2AD70FD5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L536R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1787312D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99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2F6E271F" w14:textId="2CB8076C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907</w:t>
            </w:r>
          </w:p>
        </w:tc>
      </w:tr>
      <w:tr w:rsidR="006E44A9" w:rsidRPr="005B0191" w14:paraId="78F3F55C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4C236D5A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0626FA54" w14:textId="0D5EEDCD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SR1</w:t>
            </w:r>
          </w:p>
        </w:tc>
        <w:tc>
          <w:tcPr>
            <w:tcW w:w="1485" w:type="dxa"/>
            <w:noWrap/>
          </w:tcPr>
          <w:p w14:paraId="205E19D2" w14:textId="0DD580C1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D538G</w:t>
            </w:r>
          </w:p>
        </w:tc>
        <w:tc>
          <w:tcPr>
            <w:tcW w:w="1340" w:type="dxa"/>
            <w:noWrap/>
          </w:tcPr>
          <w:p w14:paraId="551154B2" w14:textId="52B93731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0.62%</w:t>
            </w:r>
          </w:p>
        </w:tc>
        <w:tc>
          <w:tcPr>
            <w:tcW w:w="1615" w:type="dxa"/>
            <w:noWrap/>
          </w:tcPr>
          <w:p w14:paraId="189721AF" w14:textId="2B0197D2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7305</w:t>
            </w:r>
          </w:p>
        </w:tc>
      </w:tr>
      <w:tr w:rsidR="006E44A9" w:rsidRPr="005B0191" w14:paraId="3E68A702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3148A7BB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4B578FA5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SR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792E7731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E380Q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069F933B" w14:textId="6AD462EB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563EB312" w14:textId="772A281B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895</w:t>
            </w:r>
          </w:p>
        </w:tc>
      </w:tr>
      <w:tr w:rsidR="006E44A9" w:rsidRPr="005B0191" w14:paraId="20ABADAB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365712AC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45741053" w14:textId="254D7A68" w:rsidR="006E44A9" w:rsidRPr="005B0191" w:rsidRDefault="006E44A9" w:rsidP="006E44A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RBB2 amp.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10A327B5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5E36FF47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459282AB" w14:textId="507098E5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10,56</w:t>
            </w:r>
          </w:p>
        </w:tc>
      </w:tr>
      <w:tr w:rsidR="006E44A9" w:rsidRPr="005B0191" w14:paraId="498A2D37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FDBE007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12E4063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JAK2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668F99F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V617F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43D1291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1%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69E530" w14:textId="0AA65BEA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04</w:t>
            </w:r>
          </w:p>
        </w:tc>
      </w:tr>
      <w:tr w:rsidR="006E44A9" w:rsidRPr="005B0191" w14:paraId="1E1242B0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F57B75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8E2798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SR1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091E83B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D538G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86FC7E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 3.3%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CE4BC22" w14:textId="2B20E7DE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91</w:t>
            </w:r>
          </w:p>
        </w:tc>
      </w:tr>
      <w:tr w:rsidR="006E44A9" w:rsidRPr="005B0191" w14:paraId="76E1ADF7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3D9527CA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1E243FA9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CND3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6FAAF09C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R167W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0BDD960C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49%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6ADB3734" w14:textId="286BEA8B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05</w:t>
            </w:r>
          </w:p>
        </w:tc>
      </w:tr>
      <w:tr w:rsidR="006E44A9" w:rsidRPr="005B0191" w14:paraId="045A5746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4ADBC21C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6BB27CDE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IK3CA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396D428A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Q546K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2F9E8592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88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42384921" w14:textId="4F11A77E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46</w:t>
            </w:r>
          </w:p>
        </w:tc>
      </w:tr>
      <w:tr w:rsidR="007450AA" w:rsidRPr="005B0191" w14:paraId="60766EEB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auto"/>
            </w:tcBorders>
            <w:noWrap/>
          </w:tcPr>
          <w:p w14:paraId="001532A3" w14:textId="77777777" w:rsidR="007450AA" w:rsidRPr="005B0191" w:rsidRDefault="007450AA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</w:tcPr>
          <w:p w14:paraId="4844424C" w14:textId="4523BB99" w:rsidR="007450AA" w:rsidRPr="005B0191" w:rsidRDefault="00D637D2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 xml:space="preserve">KRAS 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7DB04874" w14:textId="06E0BAEC" w:rsidR="007450AA" w:rsidRPr="005B0191" w:rsidRDefault="00D637D2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G12V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6ED898BA" w14:textId="54DD2A3B" w:rsidR="007450AA" w:rsidRPr="005B0191" w:rsidRDefault="00D637D2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.0%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14:paraId="06680AE4" w14:textId="62E2A2D7" w:rsidR="007450AA" w:rsidRPr="005B0191" w:rsidRDefault="00D637D2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60</w:t>
            </w:r>
          </w:p>
        </w:tc>
      </w:tr>
      <w:tr w:rsidR="006E44A9" w:rsidRPr="005B0191" w14:paraId="3026F297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18D2DB91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6C3E19EC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B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2575612E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.1215+1G&gt;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231DF1A9" w14:textId="2CFFD978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1DFA8E04" w14:textId="7353742C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75</w:t>
            </w:r>
          </w:p>
        </w:tc>
      </w:tr>
      <w:tr w:rsidR="002920D8" w:rsidRPr="005B0191" w14:paraId="170D6254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auto"/>
            </w:tcBorders>
            <w:noWrap/>
          </w:tcPr>
          <w:p w14:paraId="70A856E5" w14:textId="77777777" w:rsidR="002920D8" w:rsidRPr="005B0191" w:rsidRDefault="002920D8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</w:tcPr>
          <w:p w14:paraId="051A76D2" w14:textId="6388A9C6" w:rsidR="002920D8" w:rsidRPr="005B0191" w:rsidRDefault="00E7269C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IK3C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634D11DB" w14:textId="65507E3E" w:rsidR="002920D8" w:rsidRPr="005B0191" w:rsidRDefault="00C21AC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Q546K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1EB2E7E9" w14:textId="78013F73" w:rsidR="002920D8" w:rsidRPr="005B0191" w:rsidRDefault="00160C7B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3%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14:paraId="507797F5" w14:textId="0C0D768D" w:rsidR="002920D8" w:rsidRPr="005B0191" w:rsidRDefault="00781645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61</w:t>
            </w:r>
          </w:p>
        </w:tc>
      </w:tr>
      <w:tr w:rsidR="00F7468F" w:rsidRPr="005B0191" w14:paraId="29F469DC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61355B1A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56F4E2E3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0BB114A1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Y220H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23712920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44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019771C6" w14:textId="639CAF4C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64</w:t>
            </w:r>
          </w:p>
        </w:tc>
      </w:tr>
      <w:tr w:rsidR="006E44A9" w:rsidRPr="005B0191" w14:paraId="209DC1BE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12815EA1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08181458" w14:textId="5382CDA4" w:rsidR="006E44A9" w:rsidRPr="005B0191" w:rsidRDefault="006E44A9" w:rsidP="006E44A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RBB2 amp.</w:t>
            </w:r>
          </w:p>
        </w:tc>
        <w:tc>
          <w:tcPr>
            <w:tcW w:w="1485" w:type="dxa"/>
            <w:noWrap/>
          </w:tcPr>
          <w:p w14:paraId="1ED11CE2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noWrap/>
          </w:tcPr>
          <w:p w14:paraId="574DC452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noWrap/>
          </w:tcPr>
          <w:p w14:paraId="6101E43C" w14:textId="0357793E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,34</w:t>
            </w:r>
          </w:p>
        </w:tc>
      </w:tr>
      <w:tr w:rsidR="00F7468F" w:rsidRPr="005B0191" w14:paraId="5CC9BC26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000000"/>
            </w:tcBorders>
            <w:noWrap/>
          </w:tcPr>
          <w:p w14:paraId="67504DED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  <w:noWrap/>
          </w:tcPr>
          <w:p w14:paraId="0ECA62C7" w14:textId="05DD0314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GFR amp.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noWrap/>
          </w:tcPr>
          <w:p w14:paraId="053C326E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tcBorders>
              <w:bottom w:val="single" w:sz="4" w:space="0" w:color="000000"/>
            </w:tcBorders>
            <w:noWrap/>
          </w:tcPr>
          <w:p w14:paraId="71675A09" w14:textId="77777777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tcBorders>
              <w:bottom w:val="single" w:sz="4" w:space="0" w:color="000000"/>
            </w:tcBorders>
            <w:noWrap/>
          </w:tcPr>
          <w:p w14:paraId="09C4C517" w14:textId="303CDE9F" w:rsidR="006E44A9" w:rsidRPr="005B0191" w:rsidRDefault="006E44A9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,64</w:t>
            </w:r>
          </w:p>
        </w:tc>
      </w:tr>
      <w:tr w:rsidR="0027156B" w:rsidRPr="005B0191" w14:paraId="47593888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/>
            </w:tcBorders>
            <w:noWrap/>
            <w:hideMark/>
          </w:tcPr>
          <w:p w14:paraId="208DE7DB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7F046DBF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noWrap/>
            <w:hideMark/>
          </w:tcPr>
          <w:p w14:paraId="67F32EE2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Q331*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noWrap/>
            <w:hideMark/>
          </w:tcPr>
          <w:p w14:paraId="775A8B4F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3%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noWrap/>
            <w:hideMark/>
          </w:tcPr>
          <w:p w14:paraId="66A0F162" w14:textId="2A3550E8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19</w:t>
            </w:r>
          </w:p>
        </w:tc>
      </w:tr>
      <w:tr w:rsidR="00495549" w:rsidRPr="005B0191" w14:paraId="0F3341C7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auto"/>
            </w:tcBorders>
            <w:noWrap/>
          </w:tcPr>
          <w:p w14:paraId="0D9327C6" w14:textId="77777777" w:rsidR="00495549" w:rsidRPr="005B0191" w:rsidRDefault="0049554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</w:tcPr>
          <w:p w14:paraId="61698529" w14:textId="4579C857" w:rsidR="00495549" w:rsidRPr="005B0191" w:rsidRDefault="00F30332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IK3C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28265282" w14:textId="27A9A3E9" w:rsidR="00495549" w:rsidRPr="005B0191" w:rsidRDefault="00F30332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E545K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61380C2F" w14:textId="052B46B4" w:rsidR="00495549" w:rsidRPr="005B0191" w:rsidRDefault="00775D2A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.4%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14:paraId="3E384170" w14:textId="06B774A5" w:rsidR="00495549" w:rsidRPr="005B0191" w:rsidRDefault="00775D2A" w:rsidP="006E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57</w:t>
            </w:r>
          </w:p>
        </w:tc>
      </w:tr>
      <w:tr w:rsidR="00495549" w:rsidRPr="005B0191" w14:paraId="49150F9E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44DAA3E1" w14:textId="77777777" w:rsidR="006E44A9" w:rsidRPr="005B0191" w:rsidRDefault="006E44A9" w:rsidP="006E44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12CDCCDA" w14:textId="77777777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7C388010" w14:textId="7466EDED" w:rsidR="006E44A9" w:rsidRPr="005B0191" w:rsidRDefault="004F786A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E545K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1E95E0D9" w14:textId="6ABF480B" w:rsidR="006E44A9" w:rsidRPr="005B0191" w:rsidRDefault="006E44A9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.</w:t>
            </w:r>
            <w:r w:rsidR="004F786A"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7C5E4F4C" w14:textId="04ED8D17" w:rsidR="006E44A9" w:rsidRPr="005B0191" w:rsidRDefault="00A67AB8" w:rsidP="006E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09</w:t>
            </w:r>
          </w:p>
        </w:tc>
      </w:tr>
      <w:tr w:rsidR="00A67AB8" w:rsidRPr="005B0191" w14:paraId="111D49E7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34416742" w14:textId="77777777" w:rsidR="00A67AB8" w:rsidRPr="005B0191" w:rsidRDefault="00A67AB8" w:rsidP="00A67AB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4C231077" w14:textId="361DB5A5" w:rsidR="00A67AB8" w:rsidRPr="005B0191" w:rsidRDefault="00A67AB8" w:rsidP="00A67A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P53</w:t>
            </w:r>
          </w:p>
        </w:tc>
        <w:tc>
          <w:tcPr>
            <w:tcW w:w="1485" w:type="dxa"/>
            <w:noWrap/>
          </w:tcPr>
          <w:p w14:paraId="783B75A0" w14:textId="2CCE4FC3" w:rsidR="00A67AB8" w:rsidRPr="005B0191" w:rsidRDefault="00A67AB8" w:rsidP="00A6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R282W</w:t>
            </w:r>
          </w:p>
        </w:tc>
        <w:tc>
          <w:tcPr>
            <w:tcW w:w="1340" w:type="dxa"/>
            <w:noWrap/>
          </w:tcPr>
          <w:p w14:paraId="1C1C7782" w14:textId="01D6B6FF" w:rsidR="00A67AB8" w:rsidRPr="005B0191" w:rsidRDefault="00A67AB8" w:rsidP="00A6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.3%</w:t>
            </w:r>
          </w:p>
        </w:tc>
        <w:tc>
          <w:tcPr>
            <w:tcW w:w="1615" w:type="dxa"/>
            <w:noWrap/>
          </w:tcPr>
          <w:p w14:paraId="1EE34D68" w14:textId="4C5025EC" w:rsidR="00A67AB8" w:rsidRPr="005B0191" w:rsidRDefault="00A67AB8" w:rsidP="00A6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078</w:t>
            </w:r>
          </w:p>
        </w:tc>
      </w:tr>
      <w:tr w:rsidR="00A67AB8" w:rsidRPr="005B0191" w14:paraId="1E4F3F73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bottom w:val="single" w:sz="4" w:space="0" w:color="auto"/>
            </w:tcBorders>
            <w:noWrap/>
          </w:tcPr>
          <w:p w14:paraId="7AE1D689" w14:textId="77777777" w:rsidR="00A67AB8" w:rsidRPr="005B0191" w:rsidRDefault="00A67AB8" w:rsidP="00A67AB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</w:tcPr>
          <w:p w14:paraId="44F045D2" w14:textId="39CBB743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EGFR amp.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50B37376" w14:textId="77777777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0F615E78" w14:textId="77777777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14:paraId="2571EAF3" w14:textId="574247BA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,10</w:t>
            </w:r>
          </w:p>
        </w:tc>
      </w:tr>
      <w:tr w:rsidR="00A67AB8" w:rsidRPr="005B0191" w14:paraId="67E92401" w14:textId="77777777" w:rsidTr="005B019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noWrap/>
            <w:hideMark/>
          </w:tcPr>
          <w:p w14:paraId="480507B9" w14:textId="77777777" w:rsidR="00A67AB8" w:rsidRPr="005B0191" w:rsidRDefault="00A67AB8" w:rsidP="00A67AB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0406308F" w14:textId="77777777" w:rsidR="00A67AB8" w:rsidRPr="005B0191" w:rsidRDefault="00A67AB8" w:rsidP="00A6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ESR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7C818416" w14:textId="77777777" w:rsidR="00A67AB8" w:rsidRPr="005B0191" w:rsidRDefault="00A67AB8" w:rsidP="00A6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.D538G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0FB52B4B" w14:textId="77777777" w:rsidR="00A67AB8" w:rsidRPr="005B0191" w:rsidRDefault="00A67AB8" w:rsidP="00A6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4%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2C1976A3" w14:textId="386AFEBA" w:rsidR="00A67AB8" w:rsidRPr="005B0191" w:rsidRDefault="00A67AB8" w:rsidP="00A67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25</w:t>
            </w:r>
          </w:p>
        </w:tc>
      </w:tr>
      <w:tr w:rsidR="00A67AB8" w:rsidRPr="005B0191" w14:paraId="31A99A22" w14:textId="77777777" w:rsidTr="005B0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</w:tcPr>
          <w:p w14:paraId="746A0088" w14:textId="77777777" w:rsidR="00A67AB8" w:rsidRPr="005B0191" w:rsidRDefault="00A67AB8" w:rsidP="00A67AB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553" w:type="dxa"/>
            <w:noWrap/>
          </w:tcPr>
          <w:p w14:paraId="21A3546C" w14:textId="27971754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IK3CA</w:t>
            </w:r>
          </w:p>
        </w:tc>
        <w:tc>
          <w:tcPr>
            <w:tcW w:w="1485" w:type="dxa"/>
            <w:noWrap/>
          </w:tcPr>
          <w:p w14:paraId="11EA862F" w14:textId="6A66BB2B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p.E545K</w:t>
            </w:r>
          </w:p>
        </w:tc>
        <w:tc>
          <w:tcPr>
            <w:tcW w:w="1340" w:type="dxa"/>
            <w:noWrap/>
          </w:tcPr>
          <w:p w14:paraId="6D2A6F78" w14:textId="02274FAB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0.42%</w:t>
            </w:r>
          </w:p>
        </w:tc>
        <w:tc>
          <w:tcPr>
            <w:tcW w:w="1615" w:type="dxa"/>
            <w:noWrap/>
          </w:tcPr>
          <w:p w14:paraId="69350264" w14:textId="7BBAE64E" w:rsidR="00A67AB8" w:rsidRPr="005B0191" w:rsidRDefault="00A67AB8" w:rsidP="00A67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00000"/>
              </w:rPr>
              <w:t>4315</w:t>
            </w:r>
          </w:p>
        </w:tc>
      </w:tr>
    </w:tbl>
    <w:p w14:paraId="60EEF951" w14:textId="77777777" w:rsidR="006C1B78" w:rsidRPr="005B0191" w:rsidRDefault="006C1B78">
      <w:pPr>
        <w:rPr>
          <w:rFonts w:ascii="Times New Roman" w:hAnsi="Times New Roman" w:cs="Times New Roman"/>
        </w:rPr>
      </w:pPr>
    </w:p>
    <w:p w14:paraId="0486A9A5" w14:textId="244DE859" w:rsidR="00634079" w:rsidRPr="005B0191" w:rsidRDefault="00634079">
      <w:pPr>
        <w:rPr>
          <w:rFonts w:ascii="Times New Roman" w:hAnsi="Times New Roman" w:cs="Times New Roman"/>
        </w:rPr>
      </w:pPr>
      <w:r w:rsidRPr="005B0191">
        <w:rPr>
          <w:rFonts w:ascii="Times New Roman" w:hAnsi="Times New Roman" w:cs="Times New Roman"/>
        </w:rPr>
        <w:t>*</w:t>
      </w:r>
      <w:r w:rsidR="00B20E4C" w:rsidRPr="005B0191">
        <w:rPr>
          <w:rFonts w:ascii="Times New Roman" w:hAnsi="Times New Roman" w:cs="Times New Roman"/>
        </w:rPr>
        <w:t>In amplifications, the quality score criterion was mentioned instead of reading depth.</w:t>
      </w:r>
    </w:p>
    <w:p w14:paraId="7DDAB987" w14:textId="77777777" w:rsidR="005B0191" w:rsidRPr="005B0191" w:rsidRDefault="005B0191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XSpec="center" w:tblpY="2266"/>
        <w:tblW w:w="11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4"/>
        <w:gridCol w:w="949"/>
        <w:gridCol w:w="851"/>
        <w:gridCol w:w="1134"/>
        <w:gridCol w:w="1275"/>
        <w:gridCol w:w="962"/>
        <w:gridCol w:w="1023"/>
        <w:gridCol w:w="992"/>
        <w:gridCol w:w="851"/>
        <w:gridCol w:w="850"/>
        <w:gridCol w:w="992"/>
        <w:gridCol w:w="831"/>
      </w:tblGrid>
      <w:tr w:rsidR="005B0191" w:rsidRPr="005B0191" w14:paraId="4C05B290" w14:textId="77777777" w:rsidTr="005B0191">
        <w:trPr>
          <w:trHeight w:val="303"/>
        </w:trPr>
        <w:tc>
          <w:tcPr>
            <w:tcW w:w="8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80AC7F" w14:textId="77777777" w:rsidR="005B0191" w:rsidRPr="005B0191" w:rsidRDefault="005B0191" w:rsidP="005B01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bookmarkStart w:id="0" w:name="_Hlk194361389"/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2663211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Number of Patien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9B9D48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tDNA + Patients</w:t>
            </w:r>
          </w:p>
        </w:tc>
        <w:tc>
          <w:tcPr>
            <w:tcW w:w="1134" w:type="dxa"/>
          </w:tcPr>
          <w:p w14:paraId="3DED843C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Total Number of Alteratio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F6CAA9" w14:textId="1CB705C9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ctDNA </w:t>
            </w: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Alterations</w:t>
            </w:r>
          </w:p>
        </w:tc>
        <w:tc>
          <w:tcPr>
            <w:tcW w:w="962" w:type="dxa"/>
            <w:vAlign w:val="center"/>
          </w:tcPr>
          <w:p w14:paraId="25C99F92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UVmax</w:t>
            </w:r>
          </w:p>
        </w:tc>
        <w:tc>
          <w:tcPr>
            <w:tcW w:w="1023" w:type="dxa"/>
            <w:vAlign w:val="center"/>
          </w:tcPr>
          <w:p w14:paraId="42FB664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UVmean</w:t>
            </w:r>
          </w:p>
        </w:tc>
        <w:tc>
          <w:tcPr>
            <w:tcW w:w="992" w:type="dxa"/>
            <w:vAlign w:val="center"/>
          </w:tcPr>
          <w:p w14:paraId="418F7B26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WB-MTV</w:t>
            </w:r>
          </w:p>
        </w:tc>
        <w:tc>
          <w:tcPr>
            <w:tcW w:w="851" w:type="dxa"/>
            <w:vAlign w:val="center"/>
          </w:tcPr>
          <w:p w14:paraId="387433FA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WB-TLG</w:t>
            </w:r>
          </w:p>
        </w:tc>
        <w:tc>
          <w:tcPr>
            <w:tcW w:w="850" w:type="dxa"/>
            <w:vAlign w:val="center"/>
          </w:tcPr>
          <w:p w14:paraId="5CFAC91F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VAFmax</w:t>
            </w:r>
          </w:p>
        </w:tc>
        <w:tc>
          <w:tcPr>
            <w:tcW w:w="992" w:type="dxa"/>
            <w:vAlign w:val="center"/>
          </w:tcPr>
          <w:p w14:paraId="1C029928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VAFmean</w:t>
            </w:r>
          </w:p>
        </w:tc>
        <w:tc>
          <w:tcPr>
            <w:tcW w:w="831" w:type="dxa"/>
            <w:vAlign w:val="center"/>
          </w:tcPr>
          <w:p w14:paraId="2ABA66C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Total VAF</w:t>
            </w:r>
          </w:p>
        </w:tc>
      </w:tr>
      <w:tr w:rsidR="005B0191" w:rsidRPr="005B0191" w14:paraId="35656567" w14:textId="77777777" w:rsidTr="005B0191">
        <w:trPr>
          <w:trHeight w:val="3612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1A0291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HR +, HER2 -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855049D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9EC9CA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8 (56.3%)</w:t>
            </w:r>
          </w:p>
        </w:tc>
        <w:tc>
          <w:tcPr>
            <w:tcW w:w="1134" w:type="dxa"/>
            <w:vAlign w:val="center"/>
          </w:tcPr>
          <w:p w14:paraId="66AFFA2F" w14:textId="77777777" w:rsidR="005B0191" w:rsidRPr="005B0191" w:rsidRDefault="005B0191" w:rsidP="005B0191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0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2 ± 1,34</w:t>
            </w:r>
          </w:p>
          <w:p w14:paraId="081DD8F0" w14:textId="77777777" w:rsidR="005B0191" w:rsidRPr="005B0191" w:rsidRDefault="005B0191" w:rsidP="005B0191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0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0-5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18116D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PIK3CA(n=9), TP53(n=4), ESR1(n=4), CDKN2A(n=1), PTEN(n=1), EGFR(n=1), RB1(n=1), PMS2(n=1), VHL(n=1), JAK2(n=1), CCND3(n=1), KRAS(n=1), BRAF(n=1), EGFR amp.(n=4), MET amp.(n=4)</w:t>
            </w:r>
          </w:p>
        </w:tc>
        <w:tc>
          <w:tcPr>
            <w:tcW w:w="962" w:type="dxa"/>
            <w:vAlign w:val="center"/>
          </w:tcPr>
          <w:p w14:paraId="4261832D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3,45 ± 6,18 </w:t>
            </w:r>
          </w:p>
          <w:p w14:paraId="31F22380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4,32-29,55)</w:t>
            </w:r>
          </w:p>
        </w:tc>
        <w:tc>
          <w:tcPr>
            <w:tcW w:w="1023" w:type="dxa"/>
            <w:vAlign w:val="center"/>
          </w:tcPr>
          <w:p w14:paraId="3148AA49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5,32 ± 2,35</w:t>
            </w:r>
          </w:p>
          <w:p w14:paraId="4BB9829E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2,04-10,48)</w:t>
            </w:r>
          </w:p>
        </w:tc>
        <w:tc>
          <w:tcPr>
            <w:tcW w:w="992" w:type="dxa"/>
            <w:vAlign w:val="center"/>
          </w:tcPr>
          <w:p w14:paraId="26D4C7E8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75,83 ± 289,64</w:t>
            </w:r>
          </w:p>
          <w:p w14:paraId="4C05E752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95-1444,39)</w:t>
            </w:r>
          </w:p>
        </w:tc>
        <w:tc>
          <w:tcPr>
            <w:tcW w:w="851" w:type="dxa"/>
            <w:vAlign w:val="center"/>
          </w:tcPr>
          <w:p w14:paraId="19881F0A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851,38 ±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505,50</w:t>
            </w:r>
          </w:p>
          <w:p w14:paraId="161B8BD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6,78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6589,57)</w:t>
            </w:r>
          </w:p>
        </w:tc>
        <w:tc>
          <w:tcPr>
            <w:tcW w:w="850" w:type="dxa"/>
            <w:vAlign w:val="center"/>
          </w:tcPr>
          <w:p w14:paraId="39D07C5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8,03% ± 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9,65%</w:t>
            </w:r>
          </w:p>
          <w:p w14:paraId="0E3EE92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83,00%)</w:t>
            </w:r>
          </w:p>
        </w:tc>
        <w:tc>
          <w:tcPr>
            <w:tcW w:w="992" w:type="dxa"/>
            <w:vAlign w:val="center"/>
          </w:tcPr>
          <w:p w14:paraId="1E8344F4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7,54% ± 18,36% </w:t>
            </w:r>
          </w:p>
          <w:p w14:paraId="2CF8F891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72,00%)</w:t>
            </w:r>
          </w:p>
        </w:tc>
        <w:tc>
          <w:tcPr>
            <w:tcW w:w="831" w:type="dxa"/>
            <w:vAlign w:val="center"/>
          </w:tcPr>
          <w:p w14:paraId="6664A7CB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0,67% ± 28,34%</w:t>
            </w:r>
          </w:p>
          <w:p w14:paraId="3E85FDC6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44,00%)</w:t>
            </w:r>
          </w:p>
        </w:tc>
      </w:tr>
      <w:tr w:rsidR="005B0191" w:rsidRPr="005B0191" w14:paraId="53B5B5BA" w14:textId="77777777" w:rsidTr="005B0191">
        <w:trPr>
          <w:trHeight w:val="2401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DEFFD68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HER2 +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AD9423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CE241B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7 (58.3%)</w:t>
            </w:r>
          </w:p>
        </w:tc>
        <w:tc>
          <w:tcPr>
            <w:tcW w:w="1134" w:type="dxa"/>
            <w:vAlign w:val="center"/>
          </w:tcPr>
          <w:p w14:paraId="7E4BD767" w14:textId="77777777" w:rsidR="005B0191" w:rsidRPr="005B0191" w:rsidRDefault="005B0191" w:rsidP="005B0191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0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3 ± 1,43</w:t>
            </w:r>
          </w:p>
          <w:p w14:paraId="3E938214" w14:textId="77777777" w:rsidR="005B0191" w:rsidRPr="005B0191" w:rsidRDefault="005B0191" w:rsidP="005B01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0-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F21641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TP53(n=4), ESR1(n=3), RB1(n=2), PIK3CA(n=1), AKT1(n=1), EGFR amp.(n=2), MET amp.(n=1), ERBB2 amp.(n=1)</w:t>
            </w:r>
          </w:p>
        </w:tc>
        <w:tc>
          <w:tcPr>
            <w:tcW w:w="962" w:type="dxa"/>
            <w:vAlign w:val="center"/>
          </w:tcPr>
          <w:p w14:paraId="514C7F0C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3,37 ± 4,51 </w:t>
            </w:r>
          </w:p>
          <w:p w14:paraId="7EB2DB7A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5,35-20,40)</w:t>
            </w:r>
          </w:p>
        </w:tc>
        <w:tc>
          <w:tcPr>
            <w:tcW w:w="1023" w:type="dxa"/>
            <w:vAlign w:val="center"/>
          </w:tcPr>
          <w:p w14:paraId="2E9ADBA5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5,25 ± 1,68</w:t>
            </w:r>
          </w:p>
          <w:p w14:paraId="05E91A64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3,09-8,91)</w:t>
            </w:r>
          </w:p>
        </w:tc>
        <w:tc>
          <w:tcPr>
            <w:tcW w:w="992" w:type="dxa"/>
            <w:vAlign w:val="center"/>
          </w:tcPr>
          <w:p w14:paraId="5AA632D0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09,09 ± 187,78 </w:t>
            </w:r>
          </w:p>
          <w:p w14:paraId="34F8302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1,19-648,62)</w:t>
            </w:r>
          </w:p>
        </w:tc>
        <w:tc>
          <w:tcPr>
            <w:tcW w:w="851" w:type="dxa"/>
            <w:vAlign w:val="center"/>
          </w:tcPr>
          <w:p w14:paraId="305C12CC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569,99 ±</w:t>
            </w:r>
            <w:r w:rsidRPr="005B0191">
              <w:rPr>
                <w:rFonts w:ascii="Times New Roman" w:hAnsi="Times New Roman" w:cs="Times New Roman"/>
                <w:sz w:val="18"/>
                <w:szCs w:val="18"/>
              </w:rPr>
              <w:t xml:space="preserve"> 979,14</w:t>
            </w:r>
          </w:p>
          <w:p w14:paraId="5749F2A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7,73-</w:t>
            </w:r>
            <w:r w:rsidRPr="005B0191">
              <w:rPr>
                <w:rFonts w:ascii="Times New Roman" w:hAnsi="Times New Roman" w:cs="Times New Roman"/>
                <w:sz w:val="18"/>
                <w:szCs w:val="18"/>
              </w:rPr>
              <w:t>3308,92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)</w:t>
            </w:r>
          </w:p>
        </w:tc>
        <w:tc>
          <w:tcPr>
            <w:tcW w:w="850" w:type="dxa"/>
            <w:vAlign w:val="center"/>
          </w:tcPr>
          <w:p w14:paraId="4AEEC2A4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9,89% ± 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3,58%</w:t>
            </w:r>
          </w:p>
          <w:p w14:paraId="44ADDC7A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44,00%)</w:t>
            </w:r>
          </w:p>
        </w:tc>
        <w:tc>
          <w:tcPr>
            <w:tcW w:w="992" w:type="dxa"/>
            <w:vAlign w:val="center"/>
          </w:tcPr>
          <w:p w14:paraId="5CF0186C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9,09% ± 13,42% </w:t>
            </w:r>
          </w:p>
          <w:p w14:paraId="01E5DADA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44,00%)</w:t>
            </w:r>
          </w:p>
        </w:tc>
        <w:tc>
          <w:tcPr>
            <w:tcW w:w="831" w:type="dxa"/>
            <w:vAlign w:val="center"/>
          </w:tcPr>
          <w:p w14:paraId="6A099B15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3,13% ± 16,85%</w:t>
            </w:r>
          </w:p>
          <w:p w14:paraId="0D8F7630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44,00%)</w:t>
            </w:r>
          </w:p>
        </w:tc>
      </w:tr>
      <w:tr w:rsidR="005B0191" w:rsidRPr="005B0191" w14:paraId="7BF7CE24" w14:textId="77777777" w:rsidTr="005B0191">
        <w:trPr>
          <w:trHeight w:val="55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D097370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Triple Negative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E9E8BD7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7B68F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2 (66.6%)</w:t>
            </w:r>
          </w:p>
        </w:tc>
        <w:tc>
          <w:tcPr>
            <w:tcW w:w="1134" w:type="dxa"/>
            <w:vAlign w:val="center"/>
          </w:tcPr>
          <w:p w14:paraId="4CD364BD" w14:textId="77777777" w:rsidR="005B0191" w:rsidRPr="005B0191" w:rsidRDefault="005B0191" w:rsidP="005B0191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B0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0 ± 1,00</w:t>
            </w:r>
          </w:p>
          <w:p w14:paraId="64CC89DD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0-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D1D002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TP53(n=2), PIK3CA(n=1)</w:t>
            </w:r>
          </w:p>
        </w:tc>
        <w:tc>
          <w:tcPr>
            <w:tcW w:w="962" w:type="dxa"/>
            <w:vAlign w:val="center"/>
          </w:tcPr>
          <w:p w14:paraId="2D25A5B5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6,71 ± 9,17 </w:t>
            </w:r>
          </w:p>
          <w:p w14:paraId="1852E773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7,25-25,55)</w:t>
            </w:r>
          </w:p>
        </w:tc>
        <w:tc>
          <w:tcPr>
            <w:tcW w:w="1023" w:type="dxa"/>
            <w:vAlign w:val="center"/>
          </w:tcPr>
          <w:p w14:paraId="3F85E053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6,99 ± 2,65</w:t>
            </w:r>
          </w:p>
          <w:p w14:paraId="0DFB96D0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4,13-9,36)</w:t>
            </w:r>
          </w:p>
        </w:tc>
        <w:tc>
          <w:tcPr>
            <w:tcW w:w="992" w:type="dxa"/>
            <w:vAlign w:val="center"/>
          </w:tcPr>
          <w:p w14:paraId="07D5680E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42,60 ± 51,91</w:t>
            </w:r>
          </w:p>
          <w:p w14:paraId="2105A74C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11,15-102,5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EFC9A6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370,72 ±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511,58</w:t>
            </w:r>
          </w:p>
          <w:p w14:paraId="3A17EA9A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46,01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960,43)</w:t>
            </w:r>
          </w:p>
        </w:tc>
        <w:tc>
          <w:tcPr>
            <w:tcW w:w="850" w:type="dxa"/>
            <w:vAlign w:val="center"/>
          </w:tcPr>
          <w:p w14:paraId="428FF52E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8,03% ± </w:t>
            </w:r>
            <w:r w:rsidRPr="005B0191">
              <w:rPr>
                <w:rFonts w:ascii="Times New Roman" w:hAnsi="Times New Roman" w:cs="Times New Roman"/>
                <w:sz w:val="18"/>
                <w:szCs w:val="18"/>
              </w:rPr>
              <w:t>31,15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%</w:t>
            </w:r>
          </w:p>
          <w:p w14:paraId="27BDBA62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54,00%)</w:t>
            </w:r>
          </w:p>
        </w:tc>
        <w:tc>
          <w:tcPr>
            <w:tcW w:w="992" w:type="dxa"/>
            <w:vAlign w:val="center"/>
          </w:tcPr>
          <w:p w14:paraId="34A3FED2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13,63% ± 23,07% </w:t>
            </w:r>
          </w:p>
          <w:p w14:paraId="12738121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40,00%)</w:t>
            </w:r>
          </w:p>
        </w:tc>
        <w:tc>
          <w:tcPr>
            <w:tcW w:w="831" w:type="dxa"/>
            <w:vAlign w:val="center"/>
          </w:tcPr>
          <w:p w14:paraId="742D835C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26,70% ± 46,16%</w:t>
            </w:r>
          </w:p>
          <w:p w14:paraId="11155F5B" w14:textId="77777777" w:rsidR="005B0191" w:rsidRPr="005B0191" w:rsidRDefault="005B0191" w:rsidP="005B0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(0,00%-</w:t>
            </w:r>
            <w:r w:rsidRPr="005B0191">
              <w:rPr>
                <w:rFonts w:ascii="Times New Roman" w:hAnsi="Times New Roman" w:cs="Times New Roman"/>
              </w:rPr>
              <w:t xml:space="preserve"> </w:t>
            </w:r>
            <w:r w:rsidRPr="005B01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80,00%)</w:t>
            </w:r>
          </w:p>
        </w:tc>
      </w:tr>
    </w:tbl>
    <w:bookmarkEnd w:id="0"/>
    <w:p w14:paraId="3435B580" w14:textId="2D405082" w:rsidR="005B0191" w:rsidRPr="005B0191" w:rsidRDefault="005B0191" w:rsidP="005B0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able</w:t>
      </w:r>
      <w:r w:rsidRPr="005B0191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shows the liquid biopsy and FDG PET/CT parameters of HR+, HER2-, HER2+, and Triple Negative patients.</w:t>
      </w:r>
    </w:p>
    <w:sectPr w:rsidR="005B0191" w:rsidRPr="005B01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DFF"/>
    <w:rsid w:val="00025DFF"/>
    <w:rsid w:val="000F03C7"/>
    <w:rsid w:val="00160C7B"/>
    <w:rsid w:val="00171D90"/>
    <w:rsid w:val="0019235D"/>
    <w:rsid w:val="001E38C3"/>
    <w:rsid w:val="00266952"/>
    <w:rsid w:val="0027156B"/>
    <w:rsid w:val="002920D8"/>
    <w:rsid w:val="00344EBC"/>
    <w:rsid w:val="00366114"/>
    <w:rsid w:val="00380D95"/>
    <w:rsid w:val="003E230F"/>
    <w:rsid w:val="00405402"/>
    <w:rsid w:val="00407AD9"/>
    <w:rsid w:val="00495549"/>
    <w:rsid w:val="004E239F"/>
    <w:rsid w:val="004F786A"/>
    <w:rsid w:val="00566099"/>
    <w:rsid w:val="005B0191"/>
    <w:rsid w:val="00634079"/>
    <w:rsid w:val="006A05CE"/>
    <w:rsid w:val="006C1B78"/>
    <w:rsid w:val="006E0D15"/>
    <w:rsid w:val="006E44A9"/>
    <w:rsid w:val="007064BE"/>
    <w:rsid w:val="00734A4F"/>
    <w:rsid w:val="007450AA"/>
    <w:rsid w:val="007527FD"/>
    <w:rsid w:val="00770830"/>
    <w:rsid w:val="00775D2A"/>
    <w:rsid w:val="00781645"/>
    <w:rsid w:val="0089314A"/>
    <w:rsid w:val="008F132D"/>
    <w:rsid w:val="00A16E5E"/>
    <w:rsid w:val="00A67AB8"/>
    <w:rsid w:val="00B20E4C"/>
    <w:rsid w:val="00C21AC9"/>
    <w:rsid w:val="00C74C97"/>
    <w:rsid w:val="00D5724A"/>
    <w:rsid w:val="00D637D2"/>
    <w:rsid w:val="00DF5E51"/>
    <w:rsid w:val="00E46D0A"/>
    <w:rsid w:val="00E5321F"/>
    <w:rsid w:val="00E7269C"/>
    <w:rsid w:val="00EA5E83"/>
    <w:rsid w:val="00ED4086"/>
    <w:rsid w:val="00F30332"/>
    <w:rsid w:val="00F7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198D4"/>
  <w15:chartTrackingRefBased/>
  <w15:docId w15:val="{CF19431F-FCC5-4FB1-93DF-E71A48E0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DF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D40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9A41A-E8B2-423B-8E06-82DA206C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3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 bayram</dc:creator>
  <cp:keywords/>
  <dc:description/>
  <cp:lastModifiedBy>Recep Halit TOKAÇ</cp:lastModifiedBy>
  <cp:revision>32</cp:revision>
  <dcterms:created xsi:type="dcterms:W3CDTF">2025-04-01T13:27:00Z</dcterms:created>
  <dcterms:modified xsi:type="dcterms:W3CDTF">2025-04-02T20:47:00Z</dcterms:modified>
</cp:coreProperties>
</file>